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B57A0F" w14:textId="77777777" w:rsidR="005E43B1" w:rsidRDefault="00B877B6">
      <w:r>
        <w:rPr>
          <w:noProof/>
          <w:lang w:val="nl-NL" w:eastAsia="nl-NL"/>
        </w:rPr>
        <w:drawing>
          <wp:inline distT="0" distB="0" distL="0" distR="0" wp14:anchorId="34BE1BF7" wp14:editId="7C43AA78">
            <wp:extent cx="2880000" cy="17380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8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4AEFB255" wp14:editId="689940B7">
            <wp:extent cx="2880000" cy="17380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8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5A54A484" wp14:editId="7C383557">
            <wp:extent cx="2880000" cy="17341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4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13633F32" wp14:editId="617C2CEA">
            <wp:extent cx="2880000" cy="17341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4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186E49" w14:textId="36F17888" w:rsidR="00B877B6" w:rsidRDefault="00B877B6">
      <w:r>
        <w:t xml:space="preserve">Figure A.1 </w:t>
      </w:r>
      <w:r w:rsidR="00C87DF3">
        <w:t>Central Europe/ mountainous</w:t>
      </w:r>
    </w:p>
    <w:p w14:paraId="104BC263" w14:textId="77777777" w:rsidR="00B877B6" w:rsidRDefault="006860BF">
      <w:r>
        <w:rPr>
          <w:noProof/>
          <w:lang w:val="nl-NL" w:eastAsia="nl-NL"/>
        </w:rPr>
        <w:drawing>
          <wp:inline distT="0" distB="0" distL="0" distR="0" wp14:anchorId="73D3FF58" wp14:editId="26F7DA37">
            <wp:extent cx="2880000" cy="173124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0D7B4494" wp14:editId="4D029803">
            <wp:extent cx="2880000" cy="1731240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778E9868" wp14:editId="3479CE82">
            <wp:extent cx="2880000" cy="172728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3FF42D77" wp14:editId="1580F8B6">
            <wp:extent cx="2880000" cy="172728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6CF79A" w14:textId="77777777" w:rsidR="006860BF" w:rsidRDefault="006860BF">
      <w:r>
        <w:t>Figure A.2. Bavaria</w:t>
      </w:r>
    </w:p>
    <w:p w14:paraId="0063AC29" w14:textId="77777777" w:rsidR="006860BF" w:rsidRDefault="00621437">
      <w:r>
        <w:rPr>
          <w:noProof/>
          <w:lang w:val="nl-NL" w:eastAsia="nl-NL"/>
        </w:rPr>
        <w:lastRenderedPageBreak/>
        <w:drawing>
          <wp:inline distT="0" distB="0" distL="0" distR="0" wp14:anchorId="0FD226BA" wp14:editId="0C24616D">
            <wp:extent cx="2880000" cy="1731240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6ABA3A62" wp14:editId="055EACC1">
            <wp:extent cx="2880000" cy="1731240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45A838C3" wp14:editId="619664D5">
            <wp:extent cx="2880000" cy="172728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3E75EBA6" wp14:editId="4CDE0330">
            <wp:extent cx="2880000" cy="1727280"/>
            <wp:effectExtent l="0" t="0" r="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D052E0" w14:textId="77777777" w:rsidR="00621437" w:rsidRDefault="00621437">
      <w:r>
        <w:t>Figure A.3 Castilla y Léon</w:t>
      </w:r>
    </w:p>
    <w:p w14:paraId="750814C5" w14:textId="77777777" w:rsidR="00621437" w:rsidRDefault="00621437">
      <w:r>
        <w:rPr>
          <w:noProof/>
          <w:lang w:val="nl-NL" w:eastAsia="nl-NL"/>
        </w:rPr>
        <w:drawing>
          <wp:inline distT="0" distB="0" distL="0" distR="0" wp14:anchorId="7C2D3801" wp14:editId="6DCA69F5">
            <wp:extent cx="2880000" cy="1731240"/>
            <wp:effectExtent l="0" t="0" r="0" b="254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094FD5EA" wp14:editId="56CE39DD">
            <wp:extent cx="2880000" cy="1731240"/>
            <wp:effectExtent l="0" t="0" r="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408EB48B" wp14:editId="3DB1097E">
            <wp:extent cx="2880000" cy="1727280"/>
            <wp:effectExtent l="0" t="0" r="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4BC60E2D" wp14:editId="081AA14E">
            <wp:extent cx="2880000" cy="1727280"/>
            <wp:effectExtent l="0" t="0" r="0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11B707" w14:textId="77777777" w:rsidR="00621437" w:rsidRDefault="00621437">
      <w:r>
        <w:t>Figure A.4 Catalonia</w:t>
      </w:r>
    </w:p>
    <w:p w14:paraId="0CA760A3" w14:textId="77777777" w:rsidR="00621437" w:rsidRDefault="00621437">
      <w:r>
        <w:rPr>
          <w:noProof/>
          <w:lang w:val="nl-NL" w:eastAsia="nl-NL"/>
        </w:rPr>
        <w:lastRenderedPageBreak/>
        <w:drawing>
          <wp:inline distT="0" distB="0" distL="0" distR="0" wp14:anchorId="00AACF5C" wp14:editId="33E19B5E">
            <wp:extent cx="2880000" cy="1731240"/>
            <wp:effectExtent l="0" t="0" r="0" b="254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71123FA9" wp14:editId="64212BEB">
            <wp:extent cx="2880000" cy="1731240"/>
            <wp:effectExtent l="0" t="0" r="0" b="254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679EBFCB" wp14:editId="5030BE63">
            <wp:extent cx="2880000" cy="1727280"/>
            <wp:effectExtent l="0" t="0" r="0" b="63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7904CE87" wp14:editId="487406D4">
            <wp:extent cx="2880000" cy="1727280"/>
            <wp:effectExtent l="0" t="0" r="0" b="63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32FF92" w14:textId="77777777" w:rsidR="00621437" w:rsidRDefault="00621437">
      <w:r>
        <w:t>Figure A.5 Galicia</w:t>
      </w:r>
    </w:p>
    <w:p w14:paraId="1B8339EA" w14:textId="77777777" w:rsidR="00621437" w:rsidRDefault="00621437">
      <w:r>
        <w:rPr>
          <w:noProof/>
          <w:lang w:val="nl-NL" w:eastAsia="nl-NL"/>
        </w:rPr>
        <w:drawing>
          <wp:inline distT="0" distB="0" distL="0" distR="0" wp14:anchorId="2636E189" wp14:editId="22771B8A">
            <wp:extent cx="2880000" cy="1731240"/>
            <wp:effectExtent l="0" t="0" r="0" b="254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4E683DA5" wp14:editId="1011CBD8">
            <wp:extent cx="2880000" cy="1731240"/>
            <wp:effectExtent l="0" t="0" r="0" b="254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15C5DC56" wp14:editId="62A291ED">
            <wp:extent cx="2880000" cy="1727280"/>
            <wp:effectExtent l="0" t="0" r="0" b="635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11C52444" wp14:editId="530CFF25">
            <wp:extent cx="2880000" cy="1727280"/>
            <wp:effectExtent l="0" t="0" r="0" b="635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51907D" w14:textId="77777777" w:rsidR="00621437" w:rsidRDefault="00621437">
      <w:r>
        <w:t>Figure A.6 Jura+Plateau</w:t>
      </w:r>
    </w:p>
    <w:p w14:paraId="1820D405" w14:textId="77777777" w:rsidR="00073A2D" w:rsidRDefault="00073A2D">
      <w:r>
        <w:rPr>
          <w:noProof/>
          <w:lang w:val="nl-NL" w:eastAsia="nl-NL"/>
        </w:rPr>
        <w:lastRenderedPageBreak/>
        <w:drawing>
          <wp:inline distT="0" distB="0" distL="0" distR="0" wp14:anchorId="34A5225B" wp14:editId="3E23D6D3">
            <wp:extent cx="2880000" cy="1731240"/>
            <wp:effectExtent l="0" t="0" r="0" b="254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7FF5275A" wp14:editId="7AF3AB91">
            <wp:extent cx="2880000" cy="1731240"/>
            <wp:effectExtent l="0" t="0" r="0" b="254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7277AB" w14:textId="77777777" w:rsidR="00073A2D" w:rsidRDefault="00073A2D">
      <w:r>
        <w:rPr>
          <w:noProof/>
          <w:lang w:val="nl-NL" w:eastAsia="nl-NL"/>
        </w:rPr>
        <w:drawing>
          <wp:inline distT="0" distB="0" distL="0" distR="0" wp14:anchorId="7109CDE3" wp14:editId="202C732E">
            <wp:extent cx="2880000" cy="1727280"/>
            <wp:effectExtent l="0" t="0" r="0" b="635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644B6CF9" wp14:editId="3CA06E50">
            <wp:extent cx="2880000" cy="1727280"/>
            <wp:effectExtent l="0" t="0" r="0" b="635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65A945" w14:textId="77777777" w:rsidR="00073A2D" w:rsidRDefault="00073A2D">
      <w:r>
        <w:t>Figure A.7 Maribor</w:t>
      </w:r>
    </w:p>
    <w:p w14:paraId="7F1BA736" w14:textId="77777777" w:rsidR="00073A2D" w:rsidRDefault="00073A2D">
      <w:r>
        <w:rPr>
          <w:noProof/>
          <w:lang w:val="nl-NL" w:eastAsia="nl-NL"/>
        </w:rPr>
        <w:drawing>
          <wp:inline distT="0" distB="0" distL="0" distR="0" wp14:anchorId="71B4D571" wp14:editId="416D3CD9">
            <wp:extent cx="2880000" cy="1731240"/>
            <wp:effectExtent l="0" t="0" r="0" b="254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16C420C9" wp14:editId="7D2A6B39">
            <wp:extent cx="2880000" cy="1731240"/>
            <wp:effectExtent l="0" t="0" r="0" b="254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5F60705A" wp14:editId="11C31646">
            <wp:extent cx="2880000" cy="1727280"/>
            <wp:effectExtent l="0" t="0" r="0" b="635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043A2C49" wp14:editId="46C1B07B">
            <wp:extent cx="2880000" cy="1727280"/>
            <wp:effectExtent l="0" t="0" r="0" b="635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EAB914" w14:textId="77777777" w:rsidR="00073A2D" w:rsidRDefault="00073A2D">
      <w:r>
        <w:t>Figure A.8 The Netherlands</w:t>
      </w:r>
    </w:p>
    <w:p w14:paraId="61CB14D9" w14:textId="77777777" w:rsidR="00073A2D" w:rsidRDefault="00073A2D">
      <w:r>
        <w:rPr>
          <w:noProof/>
          <w:lang w:val="nl-NL" w:eastAsia="nl-NL"/>
        </w:rPr>
        <w:lastRenderedPageBreak/>
        <w:drawing>
          <wp:inline distT="0" distB="0" distL="0" distR="0" wp14:anchorId="0F9C2EDC" wp14:editId="75BE6F08">
            <wp:extent cx="2880000" cy="1731240"/>
            <wp:effectExtent l="0" t="0" r="0" b="254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25B68031" wp14:editId="65609C0F">
            <wp:extent cx="2880000" cy="1731240"/>
            <wp:effectExtent l="0" t="0" r="0" b="254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464FD77F" wp14:editId="000AFA22">
            <wp:extent cx="2880000" cy="1727280"/>
            <wp:effectExtent l="0" t="0" r="0" b="635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402A9968" wp14:editId="3D4C0752">
            <wp:extent cx="2880000" cy="1727280"/>
            <wp:effectExtent l="0" t="0" r="0" b="635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EBA7D7" w14:textId="77777777" w:rsidR="00073A2D" w:rsidRDefault="00073A2D">
      <w:r>
        <w:t>Figure A.9 Nordrhein-Westfalen</w:t>
      </w:r>
    </w:p>
    <w:p w14:paraId="5992C93B" w14:textId="77777777" w:rsidR="00073A2D" w:rsidRDefault="00073A2D">
      <w:r>
        <w:rPr>
          <w:noProof/>
          <w:lang w:val="nl-NL" w:eastAsia="nl-NL"/>
        </w:rPr>
        <w:drawing>
          <wp:inline distT="0" distB="0" distL="0" distR="0" wp14:anchorId="28C1A26B" wp14:editId="27809D3E">
            <wp:extent cx="2880000" cy="1731240"/>
            <wp:effectExtent l="0" t="0" r="0" b="254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0C1D1A1C" wp14:editId="537F5BB1">
            <wp:extent cx="2880000" cy="1731240"/>
            <wp:effectExtent l="0" t="0" r="0" b="254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57ED85FE" wp14:editId="4E3A424E">
            <wp:extent cx="2880000" cy="1727280"/>
            <wp:effectExtent l="0" t="0" r="0" b="635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2C0E8CCB" wp14:editId="453C1526">
            <wp:extent cx="2880000" cy="1727280"/>
            <wp:effectExtent l="0" t="0" r="0" b="635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3ECC60" w14:textId="77777777" w:rsidR="00073A2D" w:rsidRDefault="00073A2D">
      <w:r>
        <w:t>Figure A.10 Smaland</w:t>
      </w:r>
      <w:bookmarkStart w:id="0" w:name="_GoBack"/>
      <w:bookmarkEnd w:id="0"/>
    </w:p>
    <w:p w14:paraId="573366F3" w14:textId="77777777" w:rsidR="00073A2D" w:rsidRDefault="00073A2D">
      <w:r>
        <w:rPr>
          <w:noProof/>
          <w:lang w:val="nl-NL" w:eastAsia="nl-NL"/>
        </w:rPr>
        <w:lastRenderedPageBreak/>
        <w:drawing>
          <wp:inline distT="0" distB="0" distL="0" distR="0" wp14:anchorId="2D041EA2" wp14:editId="1217FFCD">
            <wp:extent cx="2880000" cy="1731240"/>
            <wp:effectExtent l="0" t="0" r="0" b="254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3DBD11DF" wp14:editId="19636CE8">
            <wp:extent cx="2880000" cy="1731240"/>
            <wp:effectExtent l="0" t="0" r="0" b="254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1655D268" wp14:editId="75759640">
            <wp:extent cx="2880000" cy="1727280"/>
            <wp:effectExtent l="0" t="0" r="0" b="635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3B12177A" wp14:editId="401B7179">
            <wp:extent cx="2880000" cy="1727280"/>
            <wp:effectExtent l="0" t="0" r="0" b="635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015DA7" w14:textId="77777777" w:rsidR="00073A2D" w:rsidRDefault="00073A2D">
      <w:r>
        <w:t>Figure A.11 Southwest Ireland</w:t>
      </w:r>
    </w:p>
    <w:p w14:paraId="5172C6A7" w14:textId="77777777" w:rsidR="00073A2D" w:rsidRDefault="00073A2D">
      <w:r>
        <w:rPr>
          <w:noProof/>
          <w:lang w:val="nl-NL" w:eastAsia="nl-NL"/>
        </w:rPr>
        <w:drawing>
          <wp:inline distT="0" distB="0" distL="0" distR="0" wp14:anchorId="77DCF3BD" wp14:editId="727F901E">
            <wp:extent cx="2880000" cy="1731240"/>
            <wp:effectExtent l="0" t="0" r="0" b="254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22C8D5D9" wp14:editId="0DC09E8E">
            <wp:extent cx="2880000" cy="1731240"/>
            <wp:effectExtent l="0" t="0" r="0" b="254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318F7452" wp14:editId="676E333F">
            <wp:extent cx="2880000" cy="1727280"/>
            <wp:effectExtent l="0" t="0" r="0" b="635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09B0E057" wp14:editId="619B2506">
            <wp:extent cx="2880000" cy="1727280"/>
            <wp:effectExtent l="0" t="0" r="0" b="635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3BDF97" w14:textId="77777777" w:rsidR="00073A2D" w:rsidRDefault="00073A2D">
      <w:r>
        <w:t>Figure A.12 South Finland</w:t>
      </w:r>
    </w:p>
    <w:p w14:paraId="02FD856B" w14:textId="77777777" w:rsidR="00406C59" w:rsidRDefault="00406C59">
      <w:r>
        <w:rPr>
          <w:noProof/>
          <w:lang w:val="nl-NL" w:eastAsia="nl-NL"/>
        </w:rPr>
        <w:lastRenderedPageBreak/>
        <w:drawing>
          <wp:inline distT="0" distB="0" distL="0" distR="0" wp14:anchorId="17E83298" wp14:editId="41E9BBC6">
            <wp:extent cx="2880000" cy="1738080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8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3ED56A81" wp14:editId="1C63ACF5">
            <wp:extent cx="2880000" cy="1738080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8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36EF0188" wp14:editId="0A1A7FAC">
            <wp:extent cx="2880000" cy="1734120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4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 wp14:anchorId="35A0A4FA" wp14:editId="6EE5ED33">
            <wp:extent cx="2880000" cy="1734120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4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F3FA04" w14:textId="77777777" w:rsidR="00406C59" w:rsidRDefault="00406C59">
      <w:r>
        <w:t>Figure A.13 North Finland</w:t>
      </w:r>
    </w:p>
    <w:p w14:paraId="74CB425F" w14:textId="77777777" w:rsidR="00073A2D" w:rsidRDefault="00073A2D"/>
    <w:sectPr w:rsidR="00073A2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7B6"/>
    <w:rsid w:val="000430BE"/>
    <w:rsid w:val="00073A2D"/>
    <w:rsid w:val="00406C59"/>
    <w:rsid w:val="005E43B1"/>
    <w:rsid w:val="00621437"/>
    <w:rsid w:val="006860BF"/>
    <w:rsid w:val="00B877B6"/>
    <w:rsid w:val="00C87DF3"/>
    <w:rsid w:val="00CA3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BC9F8"/>
  <w15:chartTrackingRefBased/>
  <w15:docId w15:val="{E2A92FF5-6054-4FC6-97C0-621D78E33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30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0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0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0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0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0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0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image" Target="media/image47.png"/><Relationship Id="rId55" Type="http://schemas.openxmlformats.org/officeDocument/2006/relationships/image" Target="media/image52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41" Type="http://schemas.openxmlformats.org/officeDocument/2006/relationships/image" Target="media/image38.png"/><Relationship Id="rId54" Type="http://schemas.openxmlformats.org/officeDocument/2006/relationships/image" Target="media/image51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3" Type="http://schemas.openxmlformats.org/officeDocument/2006/relationships/image" Target="media/image50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57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image" Target="media/image49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56" Type="http://schemas.openxmlformats.org/officeDocument/2006/relationships/fontTable" Target="fontTable.xml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9D85A2B.dotm</Template>
  <TotalTime>105</TotalTime>
  <Pages>7</Pages>
  <Words>60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lhaas, Mart-Jan</dc:creator>
  <cp:keywords/>
  <dc:description/>
  <cp:lastModifiedBy>Nabuurs, Gert-Jan</cp:lastModifiedBy>
  <cp:revision>8</cp:revision>
  <dcterms:created xsi:type="dcterms:W3CDTF">2018-05-13T12:38:00Z</dcterms:created>
  <dcterms:modified xsi:type="dcterms:W3CDTF">2018-07-03T16:47:00Z</dcterms:modified>
</cp:coreProperties>
</file>